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Y="301"/>
        <w:tblW w:w="1395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1"/>
        <w:gridCol w:w="1847"/>
        <w:gridCol w:w="1842"/>
        <w:gridCol w:w="1843"/>
        <w:gridCol w:w="1843"/>
        <w:gridCol w:w="1559"/>
        <w:gridCol w:w="1559"/>
        <w:gridCol w:w="1484"/>
      </w:tblGrid>
      <w:tr w:rsidR="00394C07" w:rsidRPr="00711A1E" w14:paraId="10FF9C88" w14:textId="77777777" w:rsidTr="00394C07">
        <w:trPr>
          <w:trHeight w:val="127"/>
        </w:trPr>
        <w:tc>
          <w:tcPr>
            <w:tcW w:w="19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00918EC" w14:textId="77777777" w:rsidR="00394C07" w:rsidRPr="003B51DB" w:rsidRDefault="00394C07" w:rsidP="00394C07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3B51DB">
              <w:rPr>
                <w:rFonts w:ascii="Times New Roman" w:eastAsia="Times New Roman" w:hAnsi="Times New Roman"/>
                <w:sz w:val="17"/>
                <w:szCs w:val="17"/>
                <w:lang w:eastAsia="en-AU"/>
              </w:rPr>
              <w:t> </w:t>
            </w:r>
          </w:p>
        </w:tc>
        <w:tc>
          <w:tcPr>
            <w:tcW w:w="18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80DCB75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n-AU"/>
              </w:rPr>
              <w:t>Total Sleep Time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4432A69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n-AU"/>
              </w:rPr>
              <w:t>Latency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BECEFE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n-AU"/>
              </w:rPr>
              <w:t>Efficiency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17BFBD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n-AU"/>
              </w:rPr>
              <w:t>WASO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8238ADB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n-AU"/>
              </w:rPr>
              <w:t>Bedtime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692BB31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n-AU"/>
              </w:rPr>
            </w:pPr>
            <w:r w:rsidRPr="00C56D1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n-AU"/>
              </w:rPr>
              <w:t>Onset time</w:t>
            </w:r>
          </w:p>
        </w:tc>
        <w:tc>
          <w:tcPr>
            <w:tcW w:w="14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6241327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n-AU"/>
              </w:rPr>
            </w:pPr>
            <w:r w:rsidRPr="00C56D1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n-AU"/>
              </w:rPr>
              <w:t>Wake up time</w:t>
            </w:r>
          </w:p>
        </w:tc>
      </w:tr>
      <w:tr w:rsidR="00394C07" w:rsidRPr="00711A1E" w14:paraId="6B857ACD" w14:textId="77777777" w:rsidTr="00394C07">
        <w:trPr>
          <w:trHeight w:val="197"/>
        </w:trPr>
        <w:tc>
          <w:tcPr>
            <w:tcW w:w="19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924CD52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7"/>
                <w:szCs w:val="17"/>
                <w:lang w:eastAsia="en-AU"/>
              </w:rPr>
              <w:t> </w:t>
            </w:r>
          </w:p>
        </w:tc>
        <w:tc>
          <w:tcPr>
            <w:tcW w:w="18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3E59A4E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n-AU"/>
              </w:rPr>
              <w:t>β (95% CI)</w:t>
            </w: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 </w:t>
            </w:r>
          </w:p>
          <w:p w14:paraId="2A5D822C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n-AU"/>
              </w:rPr>
              <w:t>p-value</w:t>
            </w: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05791AC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n-AU"/>
              </w:rPr>
              <w:t>β (95% CI)</w:t>
            </w: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 </w:t>
            </w:r>
          </w:p>
          <w:p w14:paraId="1A7C5C76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n-AU"/>
              </w:rPr>
              <w:t>p-value</w:t>
            </w: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F3E0B4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n-AU"/>
              </w:rPr>
              <w:t>β (95% CI)</w:t>
            </w: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 </w:t>
            </w:r>
          </w:p>
          <w:p w14:paraId="3A0017F5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n-AU"/>
              </w:rPr>
              <w:t>p-value</w:t>
            </w: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A3DF2E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n-AU"/>
              </w:rPr>
              <w:t>β (95% CI)</w:t>
            </w: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 </w:t>
            </w:r>
          </w:p>
          <w:p w14:paraId="19B5C500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n-AU"/>
              </w:rPr>
              <w:t>p-value</w:t>
            </w: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5349F1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n-AU"/>
              </w:rPr>
              <w:t>β (95% CI)</w:t>
            </w: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 </w:t>
            </w:r>
          </w:p>
          <w:p w14:paraId="2F48A48D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n-AU"/>
              </w:rPr>
              <w:t>p-value</w:t>
            </w: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0DD94C2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n-AU"/>
              </w:rPr>
              <w:t>β (95% CI)</w:t>
            </w: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 </w:t>
            </w:r>
          </w:p>
          <w:p w14:paraId="1FA0A0A8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n-AU"/>
              </w:rPr>
            </w:pPr>
            <w:r w:rsidRPr="00C56D1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n-AU"/>
              </w:rPr>
              <w:t>p-value</w:t>
            </w: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4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0402020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n-AU"/>
              </w:rPr>
              <w:t>β (95% CI)</w:t>
            </w: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 </w:t>
            </w:r>
          </w:p>
          <w:p w14:paraId="671D5652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n-AU"/>
              </w:rPr>
            </w:pPr>
            <w:r w:rsidRPr="00C56D1E">
              <w:rPr>
                <w:rFonts w:ascii="Times New Roman" w:eastAsia="Times New Roman" w:hAnsi="Times New Roman"/>
                <w:b/>
                <w:bCs/>
                <w:sz w:val="18"/>
                <w:szCs w:val="18"/>
                <w:lang w:val="en-US" w:eastAsia="en-AU"/>
              </w:rPr>
              <w:t>p-value</w:t>
            </w: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 </w:t>
            </w:r>
          </w:p>
        </w:tc>
      </w:tr>
      <w:tr w:rsidR="00394C07" w:rsidRPr="00711A1E" w14:paraId="622691F1" w14:textId="77777777" w:rsidTr="00394C07">
        <w:trPr>
          <w:trHeight w:val="615"/>
        </w:trPr>
        <w:tc>
          <w:tcPr>
            <w:tcW w:w="19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AC503B4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End time of last training</w:t>
            </w:r>
          </w:p>
          <w:p w14:paraId="732C0CB2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Before 9am)</w:t>
            </w:r>
          </w:p>
        </w:tc>
        <w:tc>
          <w:tcPr>
            <w:tcW w:w="18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BEFEFB0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52</w:t>
            </w:r>
          </w:p>
          <w:p w14:paraId="3ECB29D9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.45, 1.48)</w:t>
            </w:r>
          </w:p>
          <w:p w14:paraId="13114DDD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29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9E4DD92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4.28</w:t>
            </w:r>
          </w:p>
          <w:p w14:paraId="7C14EC0C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11.07, 2.51)</w:t>
            </w:r>
          </w:p>
          <w:p w14:paraId="49B08989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22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4992C4E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2.27</w:t>
            </w:r>
          </w:p>
          <w:p w14:paraId="53457684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2.64, 7.18)</w:t>
            </w:r>
          </w:p>
          <w:p w14:paraId="2AE0790D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37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090AC10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5.05</w:t>
            </w:r>
          </w:p>
          <w:p w14:paraId="4925881A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27.55, 17.45)</w:t>
            </w:r>
          </w:p>
          <w:p w14:paraId="3FE32051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66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75BA4B0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1.26</w:t>
            </w:r>
          </w:p>
          <w:p w14:paraId="61C99E92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2.55, .02)</w:t>
            </w:r>
          </w:p>
          <w:p w14:paraId="0ED52E72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05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3637201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1.34</w:t>
            </w:r>
          </w:p>
          <w:p w14:paraId="391958BF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2.61, -.07)</w:t>
            </w:r>
          </w:p>
          <w:p w14:paraId="1C6E5CB3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04*</w:t>
            </w:r>
          </w:p>
        </w:tc>
        <w:tc>
          <w:tcPr>
            <w:tcW w:w="14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E6F32D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.90</w:t>
            </w:r>
          </w:p>
          <w:p w14:paraId="470BEF5F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1.51, -.29)</w:t>
            </w:r>
          </w:p>
          <w:p w14:paraId="2FEAEA2D" w14:textId="56F354BC" w:rsidR="00394C07" w:rsidRPr="00C56D1E" w:rsidRDefault="00B142F6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004</w:t>
            </w:r>
            <w:r w:rsidR="00394C07"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*</w:t>
            </w:r>
          </w:p>
        </w:tc>
      </w:tr>
      <w:tr w:rsidR="00394C07" w:rsidRPr="00711A1E" w14:paraId="252BE737" w14:textId="77777777" w:rsidTr="00394C07">
        <w:trPr>
          <w:trHeight w:val="615"/>
        </w:trPr>
        <w:tc>
          <w:tcPr>
            <w:tcW w:w="19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CB9C355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End time of last training</w:t>
            </w:r>
          </w:p>
          <w:p w14:paraId="7D878C96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9am-12pm)</w:t>
            </w:r>
          </w:p>
        </w:tc>
        <w:tc>
          <w:tcPr>
            <w:tcW w:w="18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429484F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-.04 </w:t>
            </w:r>
          </w:p>
          <w:p w14:paraId="4EC7D53E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.35, .27)</w:t>
            </w:r>
          </w:p>
          <w:p w14:paraId="634C7D7E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79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877400A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1.27 </w:t>
            </w:r>
          </w:p>
          <w:p w14:paraId="61E07D5F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4.53, 7.07)</w:t>
            </w:r>
          </w:p>
          <w:p w14:paraId="7C36991F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67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59D44E1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-.72 </w:t>
            </w:r>
          </w:p>
          <w:p w14:paraId="0D684714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2.49, 1.05)</w:t>
            </w:r>
          </w:p>
          <w:p w14:paraId="747B8DD9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42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2FDB7E4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3.00</w:t>
            </w:r>
          </w:p>
          <w:p w14:paraId="1A847BA0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 (-7.40, 13.39)</w:t>
            </w:r>
          </w:p>
          <w:p w14:paraId="67875BC6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57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ED8B30A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-1.10 </w:t>
            </w:r>
          </w:p>
          <w:p w14:paraId="6A5966FD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1.57, -.63)</w:t>
            </w:r>
          </w:p>
          <w:p w14:paraId="02D0E862" w14:textId="4B6B9D00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&lt;.0</w:t>
            </w:r>
            <w:r w:rsidR="00F5046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*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36F9D5E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-1.06 </w:t>
            </w:r>
          </w:p>
          <w:p w14:paraId="0BF4E79C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1.49, -.63)</w:t>
            </w:r>
          </w:p>
          <w:p w14:paraId="4D660897" w14:textId="465E664D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&lt;.0</w:t>
            </w:r>
            <w:r w:rsidR="00D84B0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*</w:t>
            </w:r>
          </w:p>
        </w:tc>
        <w:tc>
          <w:tcPr>
            <w:tcW w:w="14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64562E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1.07</w:t>
            </w:r>
          </w:p>
          <w:p w14:paraId="4A4B0DEF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1.51, -.62)</w:t>
            </w:r>
          </w:p>
          <w:p w14:paraId="3C6260E4" w14:textId="50068856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&lt;.</w:t>
            </w:r>
            <w:r w:rsidR="00B142F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1*</w:t>
            </w:r>
          </w:p>
        </w:tc>
      </w:tr>
      <w:tr w:rsidR="00394C07" w:rsidRPr="00711A1E" w14:paraId="6F847DD4" w14:textId="77777777" w:rsidTr="00394C07">
        <w:trPr>
          <w:trHeight w:val="615"/>
        </w:trPr>
        <w:tc>
          <w:tcPr>
            <w:tcW w:w="19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0520166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End time of last training</w:t>
            </w:r>
          </w:p>
          <w:p w14:paraId="050C666C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12pm-3pm)</w:t>
            </w:r>
          </w:p>
        </w:tc>
        <w:tc>
          <w:tcPr>
            <w:tcW w:w="18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7C1F1D5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.35 </w:t>
            </w:r>
          </w:p>
          <w:p w14:paraId="766765D9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.12, .58)</w:t>
            </w:r>
          </w:p>
          <w:p w14:paraId="77BB1E21" w14:textId="4E4A842E" w:rsidR="00394C07" w:rsidRPr="00C56D1E" w:rsidRDefault="00C567ED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003</w:t>
            </w:r>
            <w:r w:rsidR="00394C07"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07FD232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2.84</w:t>
            </w:r>
          </w:p>
          <w:p w14:paraId="22AFABE5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2.03, 7.72)</w:t>
            </w:r>
          </w:p>
          <w:p w14:paraId="486240F7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25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C631639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.93 </w:t>
            </w:r>
          </w:p>
          <w:p w14:paraId="00588864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.73, 2.59)</w:t>
            </w:r>
          </w:p>
          <w:p w14:paraId="5F750538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27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7562B95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-4.56 </w:t>
            </w:r>
          </w:p>
          <w:p w14:paraId="2FD2CD1E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15.52, 6.39)</w:t>
            </w:r>
          </w:p>
          <w:p w14:paraId="4513D782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41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53F6760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1.29</w:t>
            </w:r>
          </w:p>
          <w:p w14:paraId="0C6D9CDA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1.74, -.84)</w:t>
            </w:r>
          </w:p>
          <w:p w14:paraId="64271BE7" w14:textId="7A72DBF1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&lt;.</w:t>
            </w:r>
            <w:r w:rsidR="00F5046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1*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B665C69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1.24</w:t>
            </w:r>
          </w:p>
          <w:p w14:paraId="30F40CC6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1.70, -.79)</w:t>
            </w:r>
          </w:p>
          <w:p w14:paraId="1D9ADF99" w14:textId="2E876B72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&lt;.0</w:t>
            </w:r>
            <w:r w:rsidR="00D84B0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*</w:t>
            </w:r>
          </w:p>
        </w:tc>
        <w:tc>
          <w:tcPr>
            <w:tcW w:w="14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980B7FD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-.97 </w:t>
            </w:r>
          </w:p>
          <w:p w14:paraId="3A1F42B9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1.35, -.58)</w:t>
            </w:r>
          </w:p>
          <w:p w14:paraId="5C4F7691" w14:textId="25A9357E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&lt;.</w:t>
            </w:r>
            <w:r w:rsidR="00B142F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1*</w:t>
            </w:r>
          </w:p>
        </w:tc>
      </w:tr>
      <w:tr w:rsidR="00394C07" w:rsidRPr="00711A1E" w14:paraId="4076952D" w14:textId="77777777" w:rsidTr="00394C07">
        <w:trPr>
          <w:trHeight w:val="615"/>
        </w:trPr>
        <w:tc>
          <w:tcPr>
            <w:tcW w:w="19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8DC1019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End time of last training </w:t>
            </w:r>
          </w:p>
          <w:p w14:paraId="3D626014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3pm-6pm)</w:t>
            </w:r>
          </w:p>
        </w:tc>
        <w:tc>
          <w:tcPr>
            <w:tcW w:w="18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20CC6AC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39</w:t>
            </w:r>
          </w:p>
          <w:p w14:paraId="3F2E5B13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.12, .66)</w:t>
            </w:r>
          </w:p>
          <w:p w14:paraId="7068B048" w14:textId="1BBDAB22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01*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B3FBCD4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.02 </w:t>
            </w:r>
          </w:p>
          <w:p w14:paraId="573C08D3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3.64, 3.68)</w:t>
            </w:r>
          </w:p>
          <w:p w14:paraId="352B7193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99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EB0F5F5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.89 </w:t>
            </w:r>
          </w:p>
          <w:p w14:paraId="45D8A4E0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1.11, 2.88)</w:t>
            </w:r>
          </w:p>
          <w:p w14:paraId="2339FC4B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39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29097B3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-.56 </w:t>
            </w:r>
          </w:p>
          <w:p w14:paraId="00186853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11.51, 10.39)</w:t>
            </w:r>
          </w:p>
          <w:p w14:paraId="4366F7C5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92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03C1334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1.23</w:t>
            </w:r>
          </w:p>
          <w:p w14:paraId="7BB9AE91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1.65, -.80)</w:t>
            </w:r>
          </w:p>
          <w:p w14:paraId="1D6AFA79" w14:textId="236CAFAD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&lt;.0</w:t>
            </w:r>
            <w:r w:rsidR="00F5046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*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C17A8EF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-1.23 </w:t>
            </w:r>
          </w:p>
          <w:p w14:paraId="22B89C69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1.63, -.82)</w:t>
            </w:r>
          </w:p>
          <w:p w14:paraId="1F553BD7" w14:textId="1C31B53B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&lt;.0</w:t>
            </w:r>
            <w:r w:rsidR="00D84B0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*</w:t>
            </w:r>
          </w:p>
        </w:tc>
        <w:tc>
          <w:tcPr>
            <w:tcW w:w="14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3E57CD3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-.84 </w:t>
            </w:r>
          </w:p>
          <w:p w14:paraId="35F27CB3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1.22, -.46)</w:t>
            </w:r>
          </w:p>
          <w:p w14:paraId="32A6B4E5" w14:textId="6775EBFA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&lt;.</w:t>
            </w:r>
            <w:r w:rsidR="00B142F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1*</w:t>
            </w:r>
          </w:p>
        </w:tc>
      </w:tr>
      <w:tr w:rsidR="00394C07" w:rsidRPr="00711A1E" w14:paraId="3813FA02" w14:textId="77777777" w:rsidTr="00394C07">
        <w:trPr>
          <w:trHeight w:val="615"/>
        </w:trPr>
        <w:tc>
          <w:tcPr>
            <w:tcW w:w="19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045ACFA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End time of last training</w:t>
            </w:r>
          </w:p>
          <w:p w14:paraId="2C09AD31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6pm-8:30pm)</w:t>
            </w:r>
          </w:p>
        </w:tc>
        <w:tc>
          <w:tcPr>
            <w:tcW w:w="18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A45F763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27</w:t>
            </w:r>
          </w:p>
          <w:p w14:paraId="3930487D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.02, .57)</w:t>
            </w:r>
          </w:p>
          <w:p w14:paraId="0C59ADBE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07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76B0CB1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1.35 </w:t>
            </w:r>
          </w:p>
          <w:p w14:paraId="10D2C4C2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1.49, 4.18)</w:t>
            </w:r>
          </w:p>
          <w:p w14:paraId="00D313E2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35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CAE6A91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-.20 </w:t>
            </w:r>
          </w:p>
          <w:p w14:paraId="0A3B0FA0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1.63, 1.22)</w:t>
            </w:r>
          </w:p>
          <w:p w14:paraId="16D32EFD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78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EBE6CC9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3.02 </w:t>
            </w:r>
          </w:p>
          <w:p w14:paraId="2A6042CC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3.58, 9.62)</w:t>
            </w:r>
          </w:p>
          <w:p w14:paraId="49EF558A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37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DB16945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1.26</w:t>
            </w:r>
          </w:p>
          <w:p w14:paraId="1A20699D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1.58, -.94)</w:t>
            </w:r>
          </w:p>
          <w:p w14:paraId="68807517" w14:textId="1B9C54E5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&lt;.0</w:t>
            </w:r>
            <w:r w:rsidR="00F5046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*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318D105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-1.24 </w:t>
            </w:r>
          </w:p>
          <w:p w14:paraId="0A17623E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1.54, -.94)</w:t>
            </w:r>
          </w:p>
          <w:p w14:paraId="3E20AB8E" w14:textId="3A02507B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&lt;.0</w:t>
            </w:r>
            <w:r w:rsidR="00D84B0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*</w:t>
            </w:r>
          </w:p>
        </w:tc>
        <w:tc>
          <w:tcPr>
            <w:tcW w:w="14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66247EC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.92</w:t>
            </w:r>
          </w:p>
          <w:p w14:paraId="036DDA57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1.25, -.59)</w:t>
            </w:r>
          </w:p>
          <w:p w14:paraId="285DF886" w14:textId="31EAC16B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&lt;.</w:t>
            </w:r>
            <w:r w:rsidR="00B142F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1*</w:t>
            </w:r>
          </w:p>
        </w:tc>
      </w:tr>
      <w:tr w:rsidR="00394C07" w:rsidRPr="00711A1E" w14:paraId="54A28035" w14:textId="77777777" w:rsidTr="00394C07">
        <w:trPr>
          <w:trHeight w:val="545"/>
        </w:trPr>
        <w:tc>
          <w:tcPr>
            <w:tcW w:w="19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16AE395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End time of last training</w:t>
            </w:r>
          </w:p>
          <w:p w14:paraId="2CA9C88F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After 8:30pm)</w:t>
            </w:r>
          </w:p>
        </w:tc>
        <w:tc>
          <w:tcPr>
            <w:tcW w:w="18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87FF27D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F866566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1ECD88A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63C01D9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71FA1E5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392B3A5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4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E029888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</w:tr>
      <w:tr w:rsidR="00394C07" w:rsidRPr="00711A1E" w14:paraId="63CE1377" w14:textId="77777777" w:rsidTr="00394C07">
        <w:trPr>
          <w:trHeight w:val="615"/>
        </w:trPr>
        <w:tc>
          <w:tcPr>
            <w:tcW w:w="19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91D532F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Total sessions = 3</w:t>
            </w:r>
          </w:p>
        </w:tc>
        <w:tc>
          <w:tcPr>
            <w:tcW w:w="18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50D1B6C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-.12 </w:t>
            </w:r>
          </w:p>
          <w:p w14:paraId="12E1E710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.44, .20)</w:t>
            </w:r>
          </w:p>
          <w:p w14:paraId="7F6A08C8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46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21DFD4CC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-3.69 </w:t>
            </w:r>
          </w:p>
          <w:p w14:paraId="22F35E91" w14:textId="773D410E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8.56, 1</w:t>
            </w:r>
            <w:r w:rsidR="00D5629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</w:t>
            </w: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9)</w:t>
            </w:r>
          </w:p>
          <w:p w14:paraId="6D7FACF3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14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61AE308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.75</w:t>
            </w:r>
          </w:p>
          <w:p w14:paraId="60849461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.84, 4.35)</w:t>
            </w:r>
          </w:p>
          <w:p w14:paraId="593D2B59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19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AB4D492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-4.57 </w:t>
            </w:r>
          </w:p>
          <w:p w14:paraId="264B9359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17.20, 8.06)</w:t>
            </w:r>
          </w:p>
          <w:p w14:paraId="3C607A8D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48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C4A360F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.07</w:t>
            </w:r>
          </w:p>
          <w:p w14:paraId="2608B830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.52, .39)</w:t>
            </w:r>
          </w:p>
          <w:p w14:paraId="378EE201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78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F810EA9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.12</w:t>
            </w:r>
          </w:p>
          <w:p w14:paraId="151C627B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.58, .33)</w:t>
            </w:r>
          </w:p>
          <w:p w14:paraId="7CFAD089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59</w:t>
            </w:r>
          </w:p>
        </w:tc>
        <w:tc>
          <w:tcPr>
            <w:tcW w:w="14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D1F1F64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.08</w:t>
            </w:r>
          </w:p>
          <w:p w14:paraId="6E041079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.57, .41)</w:t>
            </w:r>
          </w:p>
          <w:p w14:paraId="2CF8E74C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75</w:t>
            </w:r>
          </w:p>
        </w:tc>
      </w:tr>
      <w:tr w:rsidR="00394C07" w:rsidRPr="00711A1E" w14:paraId="0652CB4C" w14:textId="77777777" w:rsidTr="00394C07">
        <w:trPr>
          <w:trHeight w:val="615"/>
        </w:trPr>
        <w:tc>
          <w:tcPr>
            <w:tcW w:w="19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3CDB9A8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Total sessions = 2</w:t>
            </w:r>
          </w:p>
        </w:tc>
        <w:tc>
          <w:tcPr>
            <w:tcW w:w="18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65864C8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.19 </w:t>
            </w:r>
          </w:p>
          <w:p w14:paraId="781F2525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.04, .42)</w:t>
            </w:r>
          </w:p>
          <w:p w14:paraId="5DE0EA23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10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883178F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-.34 </w:t>
            </w:r>
          </w:p>
          <w:p w14:paraId="782B906D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3.37, 2.69)</w:t>
            </w:r>
          </w:p>
          <w:p w14:paraId="3A50B0BD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83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4992857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1.11 </w:t>
            </w:r>
          </w:p>
          <w:p w14:paraId="42AD57BD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.33, 2.56)</w:t>
            </w:r>
          </w:p>
          <w:p w14:paraId="0F0BC81A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13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2084A23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-4.28 </w:t>
            </w:r>
          </w:p>
          <w:p w14:paraId="2310FF80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10.53, 1.98)</w:t>
            </w:r>
          </w:p>
          <w:p w14:paraId="5E26A2B9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18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B3D6927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-.14 </w:t>
            </w:r>
          </w:p>
          <w:p w14:paraId="4DF7BDC1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.42, .14)</w:t>
            </w:r>
          </w:p>
          <w:p w14:paraId="343784FB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32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0F5724A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.15</w:t>
            </w:r>
          </w:p>
          <w:p w14:paraId="732E6A4E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.43, .14)</w:t>
            </w:r>
          </w:p>
          <w:p w14:paraId="56B121FA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32</w:t>
            </w:r>
          </w:p>
        </w:tc>
        <w:tc>
          <w:tcPr>
            <w:tcW w:w="14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4716689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.03</w:t>
            </w:r>
          </w:p>
          <w:p w14:paraId="6D777321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.27, .21)</w:t>
            </w:r>
          </w:p>
          <w:p w14:paraId="1A889F45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82</w:t>
            </w:r>
          </w:p>
        </w:tc>
      </w:tr>
      <w:tr w:rsidR="00394C07" w:rsidRPr="00711A1E" w14:paraId="2B0E4349" w14:textId="77777777" w:rsidTr="00394C07">
        <w:trPr>
          <w:trHeight w:val="557"/>
        </w:trPr>
        <w:tc>
          <w:tcPr>
            <w:tcW w:w="19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14DE30D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Total sessions = 1 </w:t>
            </w:r>
          </w:p>
        </w:tc>
        <w:tc>
          <w:tcPr>
            <w:tcW w:w="18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40C254B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0FF713C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2A7CD1C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A747B80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1B28630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8D2AB1E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  <w:tc>
          <w:tcPr>
            <w:tcW w:w="14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4FB62E9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</w:p>
        </w:tc>
      </w:tr>
      <w:tr w:rsidR="00394C07" w:rsidRPr="00673B3D" w14:paraId="172D14F9" w14:textId="77777777" w:rsidTr="00B971E9">
        <w:trPr>
          <w:trHeight w:val="549"/>
        </w:trPr>
        <w:tc>
          <w:tcPr>
            <w:tcW w:w="19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D381BAA" w14:textId="77777777" w:rsidR="00394C07" w:rsidRPr="00C56D1E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C56D1E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Total Daily Load (x 100au)</w:t>
            </w:r>
          </w:p>
        </w:tc>
        <w:tc>
          <w:tcPr>
            <w:tcW w:w="184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C8A21EC" w14:textId="7C4BD8FC" w:rsidR="00394C07" w:rsidRPr="00B971E9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&lt;.0</w:t>
            </w:r>
            <w:r w:rsidR="005B33D0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1 </w:t>
            </w:r>
          </w:p>
          <w:p w14:paraId="6A443A6A" w14:textId="6B71A7FA" w:rsidR="00394C07" w:rsidRPr="00B971E9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&lt;.0</w:t>
            </w:r>
            <w:r w:rsidR="00C567ED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, &lt;.</w:t>
            </w:r>
            <w:r w:rsidR="00C567ED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1)</w:t>
            </w:r>
          </w:p>
          <w:p w14:paraId="5681F2FC" w14:textId="77777777" w:rsidR="00394C07" w:rsidRPr="00B971E9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09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2539EC3" w14:textId="77777777" w:rsidR="00394C07" w:rsidRPr="00B971E9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-.20</w:t>
            </w:r>
          </w:p>
          <w:p w14:paraId="6CFE8A49" w14:textId="77777777" w:rsidR="00394C07" w:rsidRPr="00B971E9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.60, .20)</w:t>
            </w:r>
          </w:p>
          <w:p w14:paraId="7C0BFE7D" w14:textId="77777777" w:rsidR="00394C07" w:rsidRPr="00B971E9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28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732EF7DE" w14:textId="77777777" w:rsidR="00394C07" w:rsidRPr="00B971E9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-.20 </w:t>
            </w:r>
          </w:p>
          <w:p w14:paraId="6BE80698" w14:textId="218B5D82" w:rsidR="00394C07" w:rsidRPr="00B971E9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-.</w:t>
            </w:r>
            <w:r w:rsidR="00D56296"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4, &lt;.0</w:t>
            </w:r>
            <w:r w:rsidR="00D84B0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)</w:t>
            </w:r>
          </w:p>
          <w:p w14:paraId="3F51D44E" w14:textId="77777777" w:rsidR="00394C07" w:rsidRPr="00B971E9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03*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14A7B25" w14:textId="77777777" w:rsidR="00394C07" w:rsidRPr="00B971E9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1.00 </w:t>
            </w:r>
          </w:p>
          <w:p w14:paraId="616306DE" w14:textId="77777777" w:rsidR="00394C07" w:rsidRPr="00B971E9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.50, 2.00)</w:t>
            </w:r>
          </w:p>
          <w:p w14:paraId="2F0B56FB" w14:textId="40FD2B1C" w:rsidR="00394C07" w:rsidRPr="00B971E9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0</w:t>
            </w:r>
            <w:r w:rsidR="00F5046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2</w:t>
            </w: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*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11496FA" w14:textId="7A36C0B2" w:rsidR="00394C07" w:rsidRPr="00B971E9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&lt;.</w:t>
            </w:r>
            <w:r w:rsidR="00D84B0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01 </w:t>
            </w:r>
          </w:p>
          <w:p w14:paraId="6DF0CCB5" w14:textId="5CF1E155" w:rsidR="00394C07" w:rsidRPr="00B971E9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&lt;.0</w:t>
            </w:r>
            <w:r w:rsidR="00D84B0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, &lt;.0</w:t>
            </w:r>
            <w:r w:rsidR="00D84B0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)</w:t>
            </w:r>
          </w:p>
          <w:p w14:paraId="49EA3E6E" w14:textId="77777777" w:rsidR="00394C07" w:rsidRPr="00B971E9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81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69D369" w14:textId="23B88B6C" w:rsidR="00394C07" w:rsidRPr="00B971E9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&lt;.0</w:t>
            </w:r>
            <w:r w:rsidR="00B142F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1 </w:t>
            </w:r>
          </w:p>
          <w:p w14:paraId="08E027A2" w14:textId="42ACDBA1" w:rsidR="00394C07" w:rsidRPr="00B971E9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&lt;.</w:t>
            </w:r>
            <w:r w:rsidR="00B142F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1, &lt;.0</w:t>
            </w:r>
            <w:r w:rsidR="00B142F6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)</w:t>
            </w:r>
          </w:p>
          <w:p w14:paraId="1A5D2614" w14:textId="77777777" w:rsidR="00394C07" w:rsidRPr="00B971E9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84</w:t>
            </w:r>
          </w:p>
        </w:tc>
        <w:tc>
          <w:tcPr>
            <w:tcW w:w="148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8A97E6" w14:textId="1B7A645C" w:rsidR="00394C07" w:rsidRPr="00B971E9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&lt;.</w:t>
            </w:r>
            <w:r w:rsidR="0021412A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 xml:space="preserve">01 </w:t>
            </w:r>
          </w:p>
          <w:p w14:paraId="19F202BC" w14:textId="008428B0" w:rsidR="00394C07" w:rsidRPr="00B971E9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(&lt;.</w:t>
            </w:r>
            <w:r w:rsidR="0021412A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1, &lt;.0</w:t>
            </w:r>
            <w:r w:rsidR="0021412A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0</w:t>
            </w: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1)</w:t>
            </w:r>
          </w:p>
          <w:p w14:paraId="745FB845" w14:textId="0481BEDF" w:rsidR="00394C07" w:rsidRPr="00B971E9" w:rsidRDefault="00394C07" w:rsidP="00394C07">
            <w:pPr>
              <w:spacing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</w:pPr>
            <w:r w:rsidRPr="00B971E9">
              <w:rPr>
                <w:rFonts w:ascii="Times New Roman" w:eastAsia="Times New Roman" w:hAnsi="Times New Roman"/>
                <w:sz w:val="18"/>
                <w:szCs w:val="18"/>
                <w:lang w:eastAsia="en-AU"/>
              </w:rPr>
              <w:t>.82</w:t>
            </w:r>
          </w:p>
        </w:tc>
      </w:tr>
    </w:tbl>
    <w:p w14:paraId="38DCE0F1" w14:textId="0C772021" w:rsidR="00FF7D57" w:rsidRPr="00394C07" w:rsidRDefault="00394C07" w:rsidP="00FF7D57">
      <w:pPr>
        <w:spacing w:after="160" w:line="259" w:lineRule="auto"/>
        <w:contextualSpacing w:val="0"/>
        <w:jc w:val="left"/>
        <w:rPr>
          <w:rFonts w:ascii="Times New Roman" w:hAnsi="Times New Roman"/>
          <w:b/>
          <w:bCs/>
          <w:sz w:val="20"/>
          <w:szCs w:val="18"/>
        </w:rPr>
      </w:pPr>
      <w:r w:rsidRPr="00673B3D">
        <w:rPr>
          <w:rFonts w:ascii="Times New Roman" w:hAnsi="Times New Roman"/>
          <w:b/>
          <w:bCs/>
          <w:sz w:val="20"/>
          <w:szCs w:val="18"/>
        </w:rPr>
        <w:t>Supplementary Table 1</w:t>
      </w:r>
      <w:r w:rsidR="00FF7D57" w:rsidRPr="00673B3D">
        <w:rPr>
          <w:rFonts w:ascii="Times New Roman" w:hAnsi="Times New Roman"/>
          <w:b/>
          <w:bCs/>
          <w:sz w:val="20"/>
          <w:szCs w:val="18"/>
        </w:rPr>
        <w:t>. Results of generalised estimating equation investigating the impact of training time, total sessions</w:t>
      </w:r>
      <w:r w:rsidR="00673B3D" w:rsidRPr="00673B3D">
        <w:rPr>
          <w:rFonts w:ascii="Times New Roman" w:hAnsi="Times New Roman"/>
          <w:b/>
          <w:bCs/>
          <w:sz w:val="20"/>
          <w:szCs w:val="18"/>
        </w:rPr>
        <w:t xml:space="preserve"> </w:t>
      </w:r>
      <w:r w:rsidR="00FF7D57" w:rsidRPr="00673B3D">
        <w:rPr>
          <w:rFonts w:ascii="Times New Roman" w:hAnsi="Times New Roman"/>
          <w:b/>
          <w:bCs/>
          <w:sz w:val="20"/>
          <w:szCs w:val="18"/>
        </w:rPr>
        <w:t>and daily load on sleep variables</w:t>
      </w:r>
      <w:r w:rsidR="00EA2AE7">
        <w:rPr>
          <w:rFonts w:ascii="Times New Roman" w:hAnsi="Times New Roman"/>
          <w:b/>
          <w:bCs/>
          <w:sz w:val="20"/>
          <w:szCs w:val="18"/>
        </w:rPr>
        <w:t>.</w:t>
      </w:r>
    </w:p>
    <w:p w14:paraId="4848FC05" w14:textId="056BECEA" w:rsidR="00373CF9" w:rsidRDefault="00162750" w:rsidP="00162750">
      <w:pPr>
        <w:tabs>
          <w:tab w:val="left" w:pos="1173"/>
        </w:tabs>
        <w:spacing w:after="160" w:line="259" w:lineRule="auto"/>
        <w:contextualSpacing w:val="0"/>
        <w:jc w:val="left"/>
      </w:pPr>
      <w:r w:rsidRPr="00D029FE">
        <w:rPr>
          <w:rFonts w:ascii="Times New Roman" w:hAnsi="Times New Roman"/>
          <w:sz w:val="22"/>
          <w:szCs w:val="20"/>
        </w:rPr>
        <w:t>Note:</w:t>
      </w:r>
      <w:r>
        <w:rPr>
          <w:rFonts w:ascii="Times New Roman" w:hAnsi="Times New Roman"/>
          <w:sz w:val="22"/>
          <w:szCs w:val="20"/>
        </w:rPr>
        <w:t xml:space="preserve"> Results are compared to each blank row. For example each end time of last training is compare to the end time of last training after 8:30pm. This is the same for total sessions.</w:t>
      </w:r>
      <w:r w:rsidRPr="00D029FE">
        <w:rPr>
          <w:rFonts w:ascii="Times New Roman" w:hAnsi="Times New Roman"/>
          <w:sz w:val="22"/>
          <w:szCs w:val="20"/>
        </w:rPr>
        <w:t xml:space="preserve"> </w:t>
      </w:r>
      <w:r>
        <w:rPr>
          <w:rFonts w:ascii="Times New Roman" w:hAnsi="Times New Roman"/>
          <w:bCs/>
          <w:sz w:val="22"/>
        </w:rPr>
        <w:t>* denotes statistical significant of p &lt; .05.</w:t>
      </w:r>
    </w:p>
    <w:sectPr w:rsidR="00373CF9" w:rsidSect="00FF7D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7D57"/>
    <w:rsid w:val="00057045"/>
    <w:rsid w:val="001420F2"/>
    <w:rsid w:val="00162750"/>
    <w:rsid w:val="0021412A"/>
    <w:rsid w:val="00373CF9"/>
    <w:rsid w:val="00394C07"/>
    <w:rsid w:val="00536D47"/>
    <w:rsid w:val="005B33D0"/>
    <w:rsid w:val="00673B3D"/>
    <w:rsid w:val="006D25EE"/>
    <w:rsid w:val="00856630"/>
    <w:rsid w:val="009A0163"/>
    <w:rsid w:val="00A4214D"/>
    <w:rsid w:val="00B142F6"/>
    <w:rsid w:val="00B971E9"/>
    <w:rsid w:val="00C567ED"/>
    <w:rsid w:val="00D56296"/>
    <w:rsid w:val="00D84B06"/>
    <w:rsid w:val="00EA2AE7"/>
    <w:rsid w:val="00F50466"/>
    <w:rsid w:val="00FE52D8"/>
    <w:rsid w:val="00FF7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E9D57"/>
  <w15:chartTrackingRefBased/>
  <w15:docId w15:val="{5FD8E5A8-EB65-4017-A9E3-1B9122946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7D57"/>
    <w:pPr>
      <w:spacing w:after="0" w:line="480" w:lineRule="auto"/>
      <w:contextualSpacing/>
      <w:jc w:val="both"/>
    </w:pPr>
    <w:rPr>
      <w:rFonts w:ascii="Calibri" w:eastAsia="Calibri" w:hAnsi="Calibri" w:cs="Times New Roman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68D1CD-299F-4A46-9C49-C1DF77849D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44</Words>
  <Characters>1966</Characters>
  <Application>Microsoft Office Word</Application>
  <DocSecurity>0</DocSecurity>
  <Lines>16</Lines>
  <Paragraphs>4</Paragraphs>
  <ScaleCrop>false</ScaleCrop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SHA TATE</dc:creator>
  <cp:keywords/>
  <dc:description/>
  <cp:lastModifiedBy>TANISHA TATE</cp:lastModifiedBy>
  <cp:revision>9</cp:revision>
  <dcterms:created xsi:type="dcterms:W3CDTF">2024-12-05T02:56:00Z</dcterms:created>
  <dcterms:modified xsi:type="dcterms:W3CDTF">2024-12-05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vancouver</vt:lpwstr>
  </property>
  <property fmtid="{D5CDD505-2E9C-101B-9397-08002B2CF9AE}" pid="17" name="Mendeley Recent Style Name 7_1">
    <vt:lpwstr>Vancouver</vt:lpwstr>
  </property>
  <property fmtid="{D5CDD505-2E9C-101B-9397-08002B2CF9AE}" pid="18" name="Mendeley Recent Style Id 8_1">
    <vt:lpwstr>http://csl.mendeley.com/styles/579809551/vancouver</vt:lpwstr>
  </property>
  <property fmtid="{D5CDD505-2E9C-101B-9397-08002B2CF9AE}" pid="19" name="Mendeley Recent Style Name 8_1">
    <vt:lpwstr>Vancouver - Tanisha Bardzinski</vt:lpwstr>
  </property>
  <property fmtid="{D5CDD505-2E9C-101B-9397-08002B2CF9AE}" pid="20" name="Mendeley Recent Style Id 9_1">
    <vt:lpwstr>https://csl.mendeley.com/styles/579809551/vancouver</vt:lpwstr>
  </property>
  <property fmtid="{D5CDD505-2E9C-101B-9397-08002B2CF9AE}" pid="21" name="Mendeley Recent Style Name 9_1">
    <vt:lpwstr>Vancouver - Tanisha Bardzinski</vt:lpwstr>
  </property>
</Properties>
</file>